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46368" w14:textId="7600E7D3" w:rsidR="00990F65" w:rsidRPr="00995F3C" w:rsidRDefault="00C239A8">
      <w:pP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Model selection </w:t>
      </w:r>
      <w:r w:rsidR="002D7DC4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based on</w:t>
      </w: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 w:rsidR="00995F3C" w:rsidRPr="00995F3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IC</w:t>
      </w:r>
      <w:r w:rsidR="00995F3C" w:rsidRPr="00995F3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c</w:t>
      </w:r>
      <w:proofErr w:type="spellEnd"/>
    </w:p>
    <w:p w14:paraId="7F963A42" w14:textId="77777777" w:rsidR="00C239A8" w:rsidRPr="002D7DC4" w:rsidRDefault="00C239A8" w:rsidP="00C239A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Latency to feed</w:t>
      </w:r>
      <w:r w:rsidR="00B21F57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</w:p>
    <w:p w14:paraId="3CE2BC69" w14:textId="1D20BE75" w:rsidR="002D7DC4" w:rsidRPr="002D7DC4" w:rsidRDefault="002D7DC4" w:rsidP="002D7D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Table </w:t>
      </w:r>
      <w:r w:rsidR="00ED4F6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. Latency to feed in the cage on the day of capture in female blue tit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Falsterb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utumn 2007 (m</w:t>
      </w: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odel selection based on </w:t>
      </w:r>
      <w:proofErr w:type="spellStart"/>
      <w:r w:rsidR="00E70B4E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IC</w:t>
      </w:r>
      <w:r w:rsidR="00E70B4E" w:rsidRPr="009B563E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c</w:t>
      </w:r>
      <w:proofErr w:type="spellEnd"/>
      <w:r w:rsidR="00E70B4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(AIC corrected for small sample size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, Weights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kai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ights)</w:t>
      </w:r>
      <w:r w:rsidR="00D5305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. M</w:t>
      </w:r>
      <w:r w:rsidR="00D5305E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odel m1</w:t>
      </w:r>
      <w:r w:rsidR="00D5305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 w:rsidR="00995F3C" w:rsidRPr="00E70B4E">
        <w:rPr>
          <w:rFonts w:ascii="Times New Roman" w:eastAsia="Times New Roman" w:hAnsi="Times New Roman" w:cs="Times New Roman"/>
          <w:lang w:val="en-GB" w:eastAsia="en-US"/>
        </w:rPr>
        <w:t>(∆</w:t>
      </w:r>
      <w:proofErr w:type="spellStart"/>
      <w:r w:rsidR="00995F3C" w:rsidRPr="00E70B4E">
        <w:rPr>
          <w:rFonts w:ascii="Times New Roman" w:eastAsia="Times New Roman" w:hAnsi="Times New Roman" w:cs="Times New Roman"/>
          <w:color w:val="000000"/>
          <w:lang w:val="en-US"/>
        </w:rPr>
        <w:t>AIC</w:t>
      </w:r>
      <w:r w:rsidR="00995F3C" w:rsidRPr="00995F3C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c</w:t>
      </w:r>
      <w:proofErr w:type="spellEnd"/>
      <w:r w:rsidR="00995F3C" w:rsidRPr="00E70B4E">
        <w:rPr>
          <w:rFonts w:ascii="Times New Roman" w:eastAsia="Times New Roman" w:hAnsi="Times New Roman" w:cs="Times New Roman"/>
          <w:lang w:val="en-GB" w:eastAsia="en-US"/>
        </w:rPr>
        <w:t xml:space="preserve"> </w:t>
      </w:r>
      <w:r w:rsidR="00D5305E" w:rsidRPr="00E70B4E">
        <w:rPr>
          <w:rFonts w:ascii="Times New Roman" w:eastAsia="Times New Roman" w:hAnsi="Times New Roman" w:cs="Times New Roman"/>
          <w:lang w:val="en-GB" w:eastAsia="en-US"/>
        </w:rPr>
        <w:t>=</w:t>
      </w:r>
      <w:r w:rsidR="00D5305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11.6)</w:t>
      </w:r>
      <w:r w:rsidR="00D5305E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corresponds to our full model and m2 </w:t>
      </w:r>
      <w:r w:rsidR="00D5305E" w:rsidRPr="00E70B4E">
        <w:rPr>
          <w:rFonts w:ascii="Times New Roman" w:eastAsia="Times New Roman" w:hAnsi="Times New Roman" w:cs="Times New Roman"/>
          <w:lang w:val="en-GB" w:eastAsia="en-US"/>
        </w:rPr>
        <w:t>(∆</w:t>
      </w:r>
      <w:proofErr w:type="spellStart"/>
      <w:r w:rsidR="00D5305E" w:rsidRPr="00E70B4E">
        <w:rPr>
          <w:rFonts w:ascii="Times New Roman" w:eastAsia="Times New Roman" w:hAnsi="Times New Roman" w:cs="Times New Roman"/>
          <w:color w:val="000000"/>
          <w:lang w:val="en-US"/>
        </w:rPr>
        <w:t>AIC</w:t>
      </w:r>
      <w:r w:rsidR="00D5305E" w:rsidRPr="00995F3C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c</w:t>
      </w:r>
      <w:proofErr w:type="spellEnd"/>
      <w:r w:rsidR="00D5305E" w:rsidRPr="00E70B4E">
        <w:rPr>
          <w:rFonts w:ascii="Times New Roman" w:eastAsia="Times New Roman" w:hAnsi="Times New Roman" w:cs="Times New Roman"/>
          <w:lang w:val="en-GB" w:eastAsia="en-US"/>
        </w:rPr>
        <w:t xml:space="preserve"> =</w:t>
      </w:r>
      <w:r w:rsidR="00D5305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7.1) </w:t>
      </w:r>
      <w:r w:rsidR="00D5305E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to our restricted model</w:t>
      </w:r>
      <w:r w:rsidR="00D5305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in the analysis using backward stepwise elimination of variables</w:t>
      </w:r>
      <w:r w:rsidR="00D5305E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.</w:t>
      </w:r>
    </w:p>
    <w:tbl>
      <w:tblPr>
        <w:tblW w:w="96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5983"/>
        <w:gridCol w:w="745"/>
        <w:gridCol w:w="838"/>
        <w:gridCol w:w="940"/>
      </w:tblGrid>
      <w:tr w:rsidR="00E70B4E" w:rsidRPr="00E70B4E" w14:paraId="386858CB" w14:textId="77777777" w:rsidTr="00E70B4E">
        <w:trPr>
          <w:trHeight w:val="34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D8D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o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A200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911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995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4CC8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r w:rsidRPr="00E70B4E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AIC</w:t>
            </w:r>
            <w:r w:rsidRPr="00995F3C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vertAlign w:val="subscript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8E6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s</w:t>
            </w:r>
          </w:p>
        </w:tc>
      </w:tr>
      <w:tr w:rsidR="00E70B4E" w:rsidRPr="00E70B4E" w14:paraId="7E20F038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6E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7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7C5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Age + Fat + Wing leng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0C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B218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75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8</w:t>
            </w:r>
          </w:p>
        </w:tc>
      </w:tr>
      <w:tr w:rsidR="00E70B4E" w:rsidRPr="00E70B4E" w14:paraId="559A2BA3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D18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92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Fat + Wing length + Age x Wing leng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2C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6A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6E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2</w:t>
            </w:r>
          </w:p>
        </w:tc>
      </w:tr>
      <w:tr w:rsidR="00E70B4E" w:rsidRPr="00E70B4E" w14:paraId="0301F54C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F6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A445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 xml:space="preserve">Age + Fat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39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C7D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E24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8</w:t>
            </w:r>
          </w:p>
        </w:tc>
      </w:tr>
      <w:tr w:rsidR="00E70B4E" w:rsidRPr="00E70B4E" w14:paraId="112EE664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1DD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406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Fat + Wing length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763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B80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B7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E70B4E" w:rsidRPr="00E70B4E" w14:paraId="032EA927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BD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1CDF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40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Fat + Wing length + Migratory season + Age x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876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B5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C64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</w:tr>
      <w:tr w:rsidR="00E70B4E" w:rsidRPr="00E70B4E" w14:paraId="6409981F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D5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14E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Fa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33E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63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09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  <w:tr w:rsidR="00E70B4E" w:rsidRPr="00E70B4E" w14:paraId="6291C630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7D8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99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Fat + Wing length + Migratory season + Age x Wing leng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48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7B8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52C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E70B4E" w:rsidRPr="00E70B4E" w14:paraId="129EEABD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D5C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7CF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Age + Fat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8B5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885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98D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</w:tr>
      <w:tr w:rsidR="00E70B4E" w:rsidRPr="00E70B4E" w14:paraId="0AD9E113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1971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A84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Fat + Wing leng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42D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AFD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866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E70B4E" w:rsidRPr="00E70B4E" w14:paraId="66A6A248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5E95" w14:textId="77777777" w:rsidR="00E70B4E" w:rsidRPr="00A840F0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40F0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B51" w14:textId="77777777" w:rsidR="00E70B4E" w:rsidRPr="00A840F0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40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Fat + Wing length + Migratory season + Age x Wing length + Age x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61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BE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EEE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E70B4E" w:rsidRPr="00E70B4E" w14:paraId="6F135320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8B7C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5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A0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Fat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16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E2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32C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E70B4E" w:rsidRPr="00E70B4E" w14:paraId="66269BA1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22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A1FF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Fat + Migratory season + Age x Wing length + Age x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C00E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BD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79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70B4E" w:rsidRPr="00E70B4E" w14:paraId="568919F2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3C6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0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F8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+ Wing length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74E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C1B0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5B6C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70B4E" w:rsidRPr="00E70B4E" w14:paraId="2DAB95F7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F5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210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Age + Wing leng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610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36F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BB41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70B4E" w:rsidRPr="00E70B4E" w14:paraId="4EDCC98C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E70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9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15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Wing lengt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5D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4C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B806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70B4E" w:rsidRPr="00E70B4E" w14:paraId="5E0F16D4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40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9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038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+ Wing length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31B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84AF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EC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E70B4E" w:rsidRPr="00E70B4E" w14:paraId="2E323F1C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EFE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7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EFF0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D5C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34F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11C9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E70B4E" w:rsidRPr="00E70B4E" w14:paraId="6F186EC8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F0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7C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Wing length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6D3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3EA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525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E70B4E" w:rsidRPr="00E70B4E" w14:paraId="3CD83F27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F8B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20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5BA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D2F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3B08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7C46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E70B4E" w:rsidRPr="00E70B4E" w14:paraId="358A76BC" w14:textId="77777777" w:rsidTr="00E70B4E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9E13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m13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1B3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</w:rPr>
              <w:t>Age + Migratory seaso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DE6D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E672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7E27" w14:textId="77777777" w:rsidR="00E70B4E" w:rsidRPr="00E70B4E" w:rsidRDefault="00E70B4E" w:rsidP="00E7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14:paraId="1BF9D899" w14:textId="77777777" w:rsidR="002D7DC4" w:rsidRPr="002D7DC4" w:rsidRDefault="002D7DC4" w:rsidP="00C239A8">
      <w:pP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5AF7384D" w14:textId="77777777" w:rsidR="00C239A8" w:rsidRPr="002D7DC4" w:rsidRDefault="00C239A8" w:rsidP="00C239A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5937D031" w14:textId="77777777" w:rsidR="00C239A8" w:rsidRPr="002D7DC4" w:rsidRDefault="00C239A8" w:rsidP="00C239A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Latency to explore</w:t>
      </w:r>
    </w:p>
    <w:p w14:paraId="4D3AC90F" w14:textId="77777777" w:rsidR="007055C1" w:rsidRDefault="007055C1" w:rsidP="007055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504A27E0" w14:textId="43A53569" w:rsidR="00286F35" w:rsidRPr="002D7DC4" w:rsidRDefault="00286F35" w:rsidP="00286F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Table </w:t>
      </w:r>
      <w:r w:rsidR="00ED4F6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. Latency to explore in female blue tits in Falsterbo autumn 2007, modelled in Linear Mixed effects Models (LMM; m</w:t>
      </w: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odel selection based on </w:t>
      </w:r>
      <w:proofErr w:type="spellStart"/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IC</w:t>
      </w:r>
      <w:r w:rsidR="009B563E" w:rsidRPr="009B563E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c</w:t>
      </w:r>
      <w:proofErr w:type="spellEnd"/>
      <w:r w:rsidR="009B563E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(AIC corrected for small sample size),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ights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kai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ights)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. Model 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m5 corresponds to 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the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restricted model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in the analysis using backward stepwise elimination of variables, where the full model corresponds to model m1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4822"/>
        <w:gridCol w:w="848"/>
        <w:gridCol w:w="1135"/>
        <w:gridCol w:w="1061"/>
      </w:tblGrid>
      <w:tr w:rsidR="007055C1" w:rsidRPr="007055C1" w14:paraId="35D454F8" w14:textId="77777777" w:rsidTr="007055C1">
        <w:trPr>
          <w:trHeight w:val="36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AB1E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odel no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8992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ode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808D" w14:textId="77777777" w:rsidR="007055C1" w:rsidRPr="007055C1" w:rsidRDefault="009B563E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2D7D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AIC</w:t>
            </w:r>
            <w:r w:rsidRPr="009B563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US"/>
              </w:rPr>
              <w:t>c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8B3E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∆</w:t>
            </w:r>
            <w:r w:rsidR="009B563E" w:rsidRPr="002D7D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9B563E" w:rsidRPr="002D7D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AIC</w:t>
            </w:r>
            <w:r w:rsidR="009B563E" w:rsidRPr="009B563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US"/>
              </w:rPr>
              <w:t>c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CA8D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eights</w:t>
            </w:r>
          </w:p>
        </w:tc>
      </w:tr>
      <w:tr w:rsidR="007055C1" w:rsidRPr="007055C1" w14:paraId="25BC0E21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E74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5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23F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Fat + Age + Migratory season + Age x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703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69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CE8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A2EB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3550</w:t>
            </w:r>
          </w:p>
        </w:tc>
      </w:tr>
      <w:tr w:rsidR="007055C1" w:rsidRPr="007055C1" w14:paraId="07C9554C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CC19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4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930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Fat + Ag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C09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2.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6A0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2.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FA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1072</w:t>
            </w:r>
          </w:p>
        </w:tc>
      </w:tr>
      <w:tr w:rsidR="007055C1" w:rsidRPr="007055C1" w14:paraId="3A153AC8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95C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377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Fat + Age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9C49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2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779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2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FEF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1024</w:t>
            </w:r>
          </w:p>
        </w:tc>
      </w:tr>
      <w:tr w:rsidR="007055C1" w:rsidRPr="007055C1" w14:paraId="4FE696EC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505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lastRenderedPageBreak/>
              <w:t>m4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CE7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Age + Migratory season + Age x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CD2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2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B81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2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6F6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1002</w:t>
            </w:r>
          </w:p>
        </w:tc>
      </w:tr>
      <w:tr w:rsidR="007055C1" w:rsidRPr="007055C1" w14:paraId="7BF892E8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C9CD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9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729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Ag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2C5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2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363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D656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728</w:t>
            </w:r>
          </w:p>
        </w:tc>
      </w:tr>
      <w:tr w:rsidR="007055C1" w:rsidRPr="007055C1" w14:paraId="0BCEE8B1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BD41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2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A8A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Ag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F540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3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7F46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745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622</w:t>
            </w:r>
          </w:p>
        </w:tc>
      </w:tr>
      <w:tr w:rsidR="007055C1" w:rsidRPr="007055C1" w14:paraId="00B69CF7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1BD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7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C56B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Ag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7D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3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7D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4493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604</w:t>
            </w:r>
          </w:p>
        </w:tc>
      </w:tr>
      <w:tr w:rsidR="007055C1" w:rsidRPr="007055C1" w14:paraId="1A2E1053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5005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6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DB09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Age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A05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4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BCF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F4AA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313</w:t>
            </w:r>
          </w:p>
        </w:tc>
      </w:tr>
      <w:tr w:rsidR="007055C1" w:rsidRPr="007055C1" w14:paraId="4E05895C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F93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6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68EC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Age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FC9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4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140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2AA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312</w:t>
            </w:r>
          </w:p>
        </w:tc>
      </w:tr>
      <w:tr w:rsidR="007055C1" w:rsidRPr="007055C1" w14:paraId="56E5DE54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73F3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FD5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Age + Migratory season + Age x Migratory season + Age x Wing lengt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676C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4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C9D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4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FD5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300</w:t>
            </w:r>
          </w:p>
        </w:tc>
      </w:tr>
      <w:tr w:rsidR="007055C1" w:rsidRPr="007055C1" w14:paraId="435C0132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0F16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9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F46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Age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9ED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5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FB6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5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146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183</w:t>
            </w:r>
          </w:p>
        </w:tc>
      </w:tr>
      <w:tr w:rsidR="007055C1" w:rsidRPr="007055C1" w14:paraId="00CDBCA8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20B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3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289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Age + Age x Wing lengt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0A2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5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FE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DB9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167</w:t>
            </w:r>
          </w:p>
        </w:tc>
      </w:tr>
      <w:tr w:rsidR="007055C1" w:rsidRPr="007055C1" w14:paraId="6DE50400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037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2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DE1C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Age + Migratory season + Age x Wing lengt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AE6A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77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F4F8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D7A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84</w:t>
            </w:r>
          </w:p>
        </w:tc>
      </w:tr>
      <w:tr w:rsidR="007055C1" w:rsidRPr="007055C1" w14:paraId="571E7179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64F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20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42A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35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1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FB6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1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CEC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10</w:t>
            </w:r>
          </w:p>
        </w:tc>
      </w:tr>
      <w:tr w:rsidR="007055C1" w:rsidRPr="007055C1" w14:paraId="24CDBD47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3B2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7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D5A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FCC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1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061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2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6B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08</w:t>
            </w:r>
          </w:p>
        </w:tc>
      </w:tr>
      <w:tr w:rsidR="007055C1" w:rsidRPr="007055C1" w14:paraId="186945BD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B9F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8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5989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Fa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E2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1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EF5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2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5BB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08</w:t>
            </w:r>
          </w:p>
        </w:tc>
      </w:tr>
      <w:tr w:rsidR="007055C1" w:rsidRPr="007055C1" w14:paraId="4E2CDD20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75D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3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AFF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CC0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7E5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3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D61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04</w:t>
            </w:r>
          </w:p>
        </w:tc>
      </w:tr>
      <w:tr w:rsidR="007055C1" w:rsidRPr="007055C1" w14:paraId="1F1AFC04" w14:textId="77777777" w:rsidTr="007055C1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FB21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5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70B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Fat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AD4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3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E5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4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C0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03</w:t>
            </w:r>
          </w:p>
        </w:tc>
      </w:tr>
      <w:tr w:rsidR="007055C1" w:rsidRPr="007055C1" w14:paraId="1E6C2DB1" w14:textId="77777777" w:rsidTr="007E3689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644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11</w:t>
            </w:r>
          </w:p>
        </w:tc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D1D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3648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4.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2C57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4.4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AAF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03</w:t>
            </w:r>
          </w:p>
        </w:tc>
      </w:tr>
      <w:tr w:rsidR="007055C1" w:rsidRPr="007055C1" w14:paraId="1C82B48D" w14:textId="77777777" w:rsidTr="007E3689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AB5B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m8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838C" w14:textId="77777777" w:rsidR="007055C1" w:rsidRPr="007055C1" w:rsidRDefault="007055C1" w:rsidP="00705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Wing length + Fat + Migratory seaso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6243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385.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53FF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15.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F2532" w14:textId="77777777" w:rsidR="007055C1" w:rsidRPr="007055C1" w:rsidRDefault="007055C1" w:rsidP="00705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705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  <w:t>0.0001</w:t>
            </w:r>
          </w:p>
        </w:tc>
      </w:tr>
    </w:tbl>
    <w:p w14:paraId="5D554057" w14:textId="77777777" w:rsidR="007055C1" w:rsidRPr="002D7DC4" w:rsidRDefault="007055C1" w:rsidP="007055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2A922F82" w14:textId="77777777" w:rsidR="00A0159A" w:rsidRPr="002D7DC4" w:rsidRDefault="00A0159A" w:rsidP="00A015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45356944" w14:textId="77777777" w:rsidR="00C239A8" w:rsidRPr="002D7DC4" w:rsidRDefault="00C239A8" w:rsidP="00C239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2D1423C8" w14:textId="77777777" w:rsidR="00C239A8" w:rsidRPr="002D7DC4" w:rsidRDefault="00C239A8" w:rsidP="00C239A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Neophobia</w:t>
      </w:r>
    </w:p>
    <w:p w14:paraId="2A7A917B" w14:textId="512E82DE" w:rsidR="003B2F42" w:rsidRPr="002D7DC4" w:rsidRDefault="007E3689" w:rsidP="007E36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Table </w:t>
      </w:r>
      <w:r w:rsidR="00ED4F62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</w:t>
      </w:r>
      <w:bookmarkStart w:id="0" w:name="_GoBack"/>
      <w:bookmarkEnd w:id="0"/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Neophobia l</w:t>
      </w:r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tenc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ies </w:t>
      </w:r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in female blue tits in Falsterbo autumn 2007, modelled in Linear Mixed effects Models (LMM; model selection based on </w:t>
      </w:r>
      <w:proofErr w:type="spellStart"/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IC</w:t>
      </w:r>
      <w:r w:rsidRPr="007E368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c</w:t>
      </w:r>
      <w:proofErr w:type="spellEnd"/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(AIC corrected for small sample size), Weights = </w:t>
      </w:r>
      <w:proofErr w:type="spellStart"/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kaike</w:t>
      </w:r>
      <w:proofErr w:type="spellEnd"/>
      <w:r w:rsidRPr="007E368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ights)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. From the </w:t>
      </w:r>
      <w:proofErr w:type="spellStart"/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kaike</w:t>
      </w:r>
      <w:proofErr w:type="spellEnd"/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ights, there was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little support for any model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part from m21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. 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The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variables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we measured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re not likely to affect </w:t>
      </w:r>
      <w:proofErr w:type="spellStart"/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neophobia</w:t>
      </w:r>
      <w:proofErr w:type="spellEnd"/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latencies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, which </w:t>
      </w:r>
      <w:r w:rsidR="00A840F0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is in concordance with the analysis using backward stepwise elimination of variables yielded</w:t>
      </w:r>
      <w:r w:rsidR="00A840F0" w:rsidRPr="002D7DC4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5391"/>
        <w:gridCol w:w="707"/>
        <w:gridCol w:w="142"/>
        <w:gridCol w:w="709"/>
        <w:gridCol w:w="1061"/>
      </w:tblGrid>
      <w:tr w:rsidR="00CE5FF4" w:rsidRPr="00CE5FF4" w14:paraId="55A38CC7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F73F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o</w:t>
            </w: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046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C49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EBE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AIC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04A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s</w:t>
            </w:r>
          </w:p>
        </w:tc>
      </w:tr>
      <w:tr w:rsidR="00CE5FF4" w:rsidRPr="00CE5FF4" w14:paraId="4ED99CF0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FC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1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4D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A6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8F3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F01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3</w:t>
            </w:r>
          </w:p>
        </w:tc>
      </w:tr>
      <w:tr w:rsidR="00CE5FF4" w:rsidRPr="00CE5FF4" w14:paraId="0C5ECCA1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8353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8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BC5A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13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5C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DD6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7</w:t>
            </w:r>
          </w:p>
        </w:tc>
      </w:tr>
      <w:tr w:rsidR="00CE5FF4" w:rsidRPr="00CE5FF4" w14:paraId="5453A903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FAE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9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58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4D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A10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C3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9</w:t>
            </w:r>
          </w:p>
        </w:tc>
      </w:tr>
      <w:tr w:rsidR="00CE5FF4" w:rsidRPr="00CE5FF4" w14:paraId="159AB144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DE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7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B47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54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5C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CEE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5</w:t>
            </w:r>
          </w:p>
        </w:tc>
      </w:tr>
      <w:tr w:rsidR="00CE5FF4" w:rsidRPr="00CE5FF4" w14:paraId="732349A9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86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0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9B4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A1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405A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C3A4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4</w:t>
            </w:r>
          </w:p>
        </w:tc>
      </w:tr>
      <w:tr w:rsidR="00CE5FF4" w:rsidRPr="00CE5FF4" w14:paraId="09221175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C57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4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83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+ Age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7E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AE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2B9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8</w:t>
            </w:r>
          </w:p>
        </w:tc>
      </w:tr>
      <w:tr w:rsidR="00CE5FF4" w:rsidRPr="00CE5FF4" w14:paraId="052A53BC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18F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1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3A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 + Fat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5D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C6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00D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2</w:t>
            </w:r>
          </w:p>
        </w:tc>
      </w:tr>
      <w:tr w:rsidR="00CE5FF4" w:rsidRPr="00CE5FF4" w14:paraId="2768707E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110A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9E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75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F93F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1E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</w:t>
            </w:r>
          </w:p>
        </w:tc>
      </w:tr>
      <w:tr w:rsidR="00CE5FF4" w:rsidRPr="00CE5FF4" w14:paraId="7A74C7BE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6D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2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FF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 + Age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7B4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B06F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510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</w:tr>
      <w:tr w:rsidR="00CE5FF4" w:rsidRPr="00CE5FF4" w14:paraId="2FF0EE06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F6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6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F1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75A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9D9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A7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</w:tr>
      <w:tr w:rsidR="00CE5FF4" w:rsidRPr="00CE5FF4" w14:paraId="27CA41A2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C6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3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1BB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13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C5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39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</w:t>
            </w:r>
          </w:p>
        </w:tc>
      </w:tr>
      <w:tr w:rsidR="00CE5FF4" w:rsidRPr="00CE5FF4" w14:paraId="3F268E91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9EA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7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31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 length + Fat +Age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6B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28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9C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</w:tr>
      <w:tr w:rsidR="00CE5FF4" w:rsidRPr="00CE5FF4" w14:paraId="1803FAFD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5E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7F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+Age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1E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CF0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08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</w:tr>
      <w:tr w:rsidR="00CE5FF4" w:rsidRPr="00CE5FF4" w14:paraId="746ECCA7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69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8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28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Fat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2B6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DF64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FE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</w:tr>
      <w:tr w:rsidR="00CE5FF4" w:rsidRPr="00CE5FF4" w14:paraId="335DE562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8C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9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3C5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Age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EE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8549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B8D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</w:tr>
      <w:tr w:rsidR="00CE5FF4" w:rsidRPr="00CE5FF4" w14:paraId="031E492F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D2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899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Fat +Age + Age x Age x Wing length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5F4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3E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13A3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</w:tr>
      <w:tr w:rsidR="00CE5FF4" w:rsidRPr="00CE5FF4" w14:paraId="1452CDC7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1F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5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C84A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t +Age + Migratory season + Age x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24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E0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788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CE5FF4" w:rsidRPr="00CE5FF4" w14:paraId="4E5D0E1F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300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6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BA5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Fat +Age +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50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433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B628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</w:tr>
      <w:tr w:rsidR="00CE5FF4" w:rsidRPr="00CE5FF4" w14:paraId="7721387C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A32F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3FC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Fat +Age + Migratory season + Age x Wing length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93B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B3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84B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CE5FF4" w:rsidRPr="00CE5FF4" w14:paraId="68DA3D1F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4D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C27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Fat +Age + Migratory season + Age x Migratory season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BA4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5A3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DDC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CE5FF4" w:rsidRPr="00CE5FF4" w14:paraId="03E3A17A" w14:textId="77777777" w:rsidTr="00CE5FF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C40D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EEE2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 length + Fat +Age + Migratory season + Age x Migratory season + Age x Wing length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048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AFBE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E591" w14:textId="77777777" w:rsidR="00CE5FF4" w:rsidRPr="00CE5FF4" w:rsidRDefault="00CE5FF4" w:rsidP="00CE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</w:tbl>
    <w:p w14:paraId="4EB688D5" w14:textId="77777777" w:rsidR="003B2F42" w:rsidRDefault="003B2F42" w:rsidP="003B2F42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4BAC201B" w14:textId="77777777" w:rsidR="00CE5FF4" w:rsidRPr="002D7DC4" w:rsidRDefault="00CE5FF4" w:rsidP="003B2F42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255885A6" w14:textId="77777777" w:rsidR="003B2F42" w:rsidRPr="002D7DC4" w:rsidRDefault="003B2F42" w:rsidP="003B2F42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500C02FA" w14:textId="77777777" w:rsidR="003B2F42" w:rsidRPr="002D7DC4" w:rsidRDefault="003B2F42" w:rsidP="003B2F42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p w14:paraId="77DB0A35" w14:textId="77777777" w:rsidR="003B2F42" w:rsidRPr="002D7DC4" w:rsidRDefault="003B2F42" w:rsidP="003B2F42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</w:p>
    <w:sectPr w:rsidR="003B2F42" w:rsidRPr="002D7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1F3538" w15:done="0"/>
  <w15:commentEx w15:paraId="2A521E37" w15:done="0"/>
  <w15:commentEx w15:paraId="7DD5D3DD" w15:done="0"/>
  <w15:commentEx w15:paraId="586D55D8" w15:done="0"/>
  <w15:commentEx w15:paraId="680A5D8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A14D0"/>
    <w:multiLevelType w:val="hybridMultilevel"/>
    <w:tmpl w:val="7D4655D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ttke-Hofmann, Claudia">
    <w15:presenceInfo w15:providerId="AD" w15:userId="S-1-5-21-2009423200-488843608-724182803-3354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9A8"/>
    <w:rsid w:val="00137544"/>
    <w:rsid w:val="001912D2"/>
    <w:rsid w:val="00286F35"/>
    <w:rsid w:val="002D7DC4"/>
    <w:rsid w:val="003077C3"/>
    <w:rsid w:val="00327EA6"/>
    <w:rsid w:val="003B2F42"/>
    <w:rsid w:val="00442333"/>
    <w:rsid w:val="005A1CDC"/>
    <w:rsid w:val="007055C1"/>
    <w:rsid w:val="007E3689"/>
    <w:rsid w:val="00814196"/>
    <w:rsid w:val="008B6F87"/>
    <w:rsid w:val="00990F65"/>
    <w:rsid w:val="00995F3C"/>
    <w:rsid w:val="009B563E"/>
    <w:rsid w:val="00A0159A"/>
    <w:rsid w:val="00A840F0"/>
    <w:rsid w:val="00B21F57"/>
    <w:rsid w:val="00B311A9"/>
    <w:rsid w:val="00C239A8"/>
    <w:rsid w:val="00CE5FF4"/>
    <w:rsid w:val="00D5305E"/>
    <w:rsid w:val="00E36755"/>
    <w:rsid w:val="00E70B4E"/>
    <w:rsid w:val="00ED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15E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9A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1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159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1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D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9A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1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159A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1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6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Nilsson</dc:creator>
  <cp:lastModifiedBy>Anna Nilsson</cp:lastModifiedBy>
  <cp:revision>3</cp:revision>
  <dcterms:created xsi:type="dcterms:W3CDTF">2016-06-06T09:51:00Z</dcterms:created>
  <dcterms:modified xsi:type="dcterms:W3CDTF">2016-09-14T08:46:00Z</dcterms:modified>
</cp:coreProperties>
</file>